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eastAsia="Times New Roman"/>
          <w:bCs w:val="false"/>
          <w:szCs w:val="24"/>
          <w:lang w:val="en-US"/>
        </w:rPr>
      </w:pPr>
      <w:r>
        <w:rPr>
          <w:rFonts w:eastAsia="Times New Roman"/>
          <w:bCs w:val="false"/>
          <w:szCs w:val="24"/>
          <w:lang w:val="en-US"/>
        </w:rPr>
        <w:t>Supplementary Material</w:t>
      </w:r>
    </w:p>
    <w:p>
      <w:pPr>
        <w:pStyle w:val="NormaleWeb"/>
        <w:spacing w:lineRule="auto" w:line="480" w:before="102" w:after="0"/>
        <w:jc w:val="both"/>
        <w:rPr>
          <w:b/>
          <w:b/>
          <w:lang w:val="en-US"/>
        </w:rPr>
      </w:pPr>
      <w:r>
        <w:rPr>
          <w:b/>
          <w:lang w:val="en-US"/>
        </w:rPr>
        <w:t>HCC rat model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A further group of HCC animals (N=19) was employed to assess the effect of combined sorafenib and anti-miR-494 (AM-494) therapeutic strategy. Oligonucleotides (10 mg/kg) were suspended in DEPC water and delivered by tail vein injection twice a week for three weeks, together with sorafenib (10 mg/kg) intragastric administration (N=7). The control group (N=12) received only sorafenib (10 mg/kg) for 21 days; animals were euthanized 48 hours after the last intra-venous injection. The sequence of chemically stabilized AM-494 (IDT) is 5’-mA*mC*mUmUmUmGmUmAmUmGmUmGmCmCmCmUmUmU*mG*mG*mA*mG*mA-3’ </w:t>
      </w:r>
      <w:r>
        <w:rPr/>
        <w:t>(where ‘‘m’’ represents 2’-Omethyl RNA bases and asterisk [*] represents phosphothioate bonds)</w:t>
      </w:r>
      <w:r>
        <w:rPr>
          <w:lang w:val="en-US"/>
        </w:rPr>
        <w:t xml:space="preserve">. More nodules were harvested for each animal. Local ethics committee approved the protocol (14/70/12). </w:t>
      </w:r>
      <w:r>
        <w:rPr>
          <w:bCs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eWeb"/>
        <w:spacing w:lineRule="auto" w:line="480" w:before="102" w:after="0"/>
        <w:jc w:val="both"/>
        <w:rPr>
          <w:b/>
          <w:b/>
          <w:lang w:val="en-US"/>
        </w:rPr>
      </w:pPr>
      <w:r>
        <w:rPr>
          <w:b/>
          <w:lang w:val="en-US"/>
        </w:rPr>
        <w:t>Xenograft mouse model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 xml:space="preserve">A pilot study was conducted on further six animals with pMXs-miR-494-derived tumor masses in order to demonstrate the feasibility of anti-miR-494 (AM-494) in vivo delivery. The sequence of chemically stabilized AM-494 (IDT) is 5’-mA*mC*mUmUmUmGmUmAmUmGmUmGmCmCmCmUmUmU*mG*mG*mA*mG-3’ </w:t>
      </w:r>
      <w:r>
        <w:rPr/>
        <w:t>(where ‘‘m’’ represents 2’-Omethyl RNA bases and asterisk [*] represents phosphothioate bonds)</w:t>
      </w:r>
      <w:r>
        <w:rPr>
          <w:lang w:val="en-US"/>
        </w:rPr>
        <w:t xml:space="preserve">. AM-494 oligonucleotides were suspended in DEPC water and one single dose (10 mg/kg) administered intraperitoneally (N=4). The control group (N=2) received only the vehicle; animals were euthanized 48 hours later. 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Heading1"/>
        <w:rPr>
          <w:b/>
          <w:b/>
          <w:i w:val="false"/>
          <w:i w:val="false"/>
          <w:sz w:val="24"/>
          <w:szCs w:val="24"/>
        </w:rPr>
      </w:pPr>
      <w:r>
        <w:rPr>
          <w:b/>
          <w:i w:val="false"/>
          <w:sz w:val="24"/>
          <w:szCs w:val="24"/>
        </w:rPr>
        <w:t>Cell culture and treatments</w:t>
      </w:r>
    </w:p>
    <w:p>
      <w:pPr>
        <w:pStyle w:val="NormaleWeb"/>
        <w:spacing w:lineRule="auto" w:line="480" w:before="102" w:after="0"/>
        <w:jc w:val="both"/>
        <w:rPr/>
      </w:pPr>
      <w:r>
        <w:rPr>
          <w:lang w:val="en-US"/>
        </w:rPr>
        <w:t>Cells were grown for 48 hours in media without FBS to mimic starvation conditions or at 1% 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in a hypoxic chamber (INVIV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300, Baker Ruskinn) to mimic low oxygen conditions. Epigenetic inhibitors were used at the following concentrations for 48 hours: 5-Aza-2’-deoxycitine (Aza) 5 µM; Trichostatin (TRC) 100 nM (Sigma-Aldrich); 3-Deazaneplanocin A (DZnep) 2µM (Selleckchem). Cells were treated with 10 µg/ml of doxorubicin (Pfizer) for 6 hours or 2.5-10.0 µM of sorafenib (Bayer) or 50 ng/ml of rapamycin (Calbiochem) for 48 hours. All experiments were performed in triplicate. 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eWeb"/>
        <w:spacing w:lineRule="auto" w:line="480" w:before="102" w:after="0"/>
        <w:jc w:val="both"/>
        <w:rPr>
          <w:lang w:val="en-US"/>
        </w:rPr>
      </w:pPr>
      <w:r>
        <w:rPr>
          <w:b/>
          <w:bCs/>
          <w:lang w:val="en-US"/>
        </w:rPr>
        <w:t xml:space="preserve">DNA methylation analysis </w:t>
      </w:r>
    </w:p>
    <w:p>
      <w:pPr>
        <w:pStyle w:val="NormaleWeb"/>
        <w:spacing w:lineRule="auto" w:line="480" w:before="102" w:after="0"/>
        <w:jc w:val="both"/>
        <w:rPr>
          <w:lang w:val="en-US"/>
        </w:rPr>
      </w:pPr>
      <w:r>
        <w:rPr>
          <w:lang w:val="en-US"/>
        </w:rPr>
        <w:t>The four tested CpG islands (147, 36, 48, 407), interspersed in the human DLK1-MEG3 locus, were identified by UCSC database (</w:t>
      </w:r>
      <w:hyperlink r:id="rId2">
        <w:r>
          <w:rPr>
            <w:rStyle w:val="InternetLink"/>
            <w:color w:val="000000"/>
            <w:u w:val="none"/>
            <w:lang w:val="en-US"/>
          </w:rPr>
          <w:t>http://genome.ucsc.edu/</w:t>
        </w:r>
      </w:hyperlink>
      <w:r>
        <w:rPr>
          <w:lang w:val="en-US"/>
        </w:rPr>
        <w:t>), their DNA sequence is below reported; MSP primers were designed by using MethPrimer Software (</w:t>
      </w:r>
      <w:hyperlink r:id="rId3">
        <w:r>
          <w:rPr>
            <w:rStyle w:val="InternetLink"/>
            <w:lang w:val="en-US"/>
          </w:rPr>
          <w:t>http://www.urogene.org/methprimer/</w:t>
        </w:r>
      </w:hyperlink>
      <w:r>
        <w:rPr>
          <w:lang w:val="en-US"/>
        </w:rPr>
        <w:t xml:space="preserve">). A qualitative score, ranging from -3 to +3, was assigned to each CpG island on the basis of the methylation status in the tumor tissue with respect to matched non-tumor sample (e.g.: -3 for highly hypomethylated HCCs; +3 for highly hypermethylated tumors), </w:t>
      </w:r>
      <w:r>
        <w:rPr>
          <w:u w:val="single"/>
          <w:lang w:val="en-US"/>
        </w:rPr>
        <w:t>as shown in the table below reported</w:t>
      </w:r>
      <w:r>
        <w:rPr>
          <w:lang w:val="en-US"/>
        </w:rPr>
        <w:t xml:space="preserve">. The mean score of the four CpG islands was calculated for each patient and this value was considered as representative of </w:t>
      </w:r>
      <w:r>
        <w:rPr>
          <w:u w:val="single"/>
          <w:lang w:val="en-US"/>
        </w:rPr>
        <w:t>his/her methylation pattern in the DLK1-DIO3 region</w:t>
      </w:r>
      <w:r>
        <w:rPr>
          <w:lang w:val="en-US"/>
        </w:rPr>
        <w:t xml:space="preserve">.  </w:t>
      </w:r>
    </w:p>
    <w:p>
      <w:pPr>
        <w:pStyle w:val="NormaleWeb"/>
        <w:spacing w:lineRule="auto" w:line="480" w:before="102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eWeb"/>
        <w:spacing w:lineRule="auto" w:line="480" w:before="102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eWeb"/>
        <w:spacing w:lineRule="auto" w:line="480" w:before="102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eWeb"/>
        <w:spacing w:lineRule="auto" w:line="480" w:before="102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eWeb"/>
        <w:spacing w:lineRule="auto" w:line="480" w:before="102" w:after="0"/>
        <w:jc w:val="both"/>
        <w:rPr>
          <w:u w:val="single"/>
          <w:lang w:val="en-US"/>
        </w:rPr>
      </w:pPr>
      <w:r>
        <w:rPr>
          <w:b/>
          <w:u w:val="single"/>
          <w:lang w:val="en-US"/>
        </w:rPr>
        <w:t>Calculation of methylation score in HCC patients</w:t>
      </w:r>
      <w:r>
        <w:rPr>
          <w:u w:val="single"/>
          <w:lang w:val="en-US"/>
        </w:rPr>
        <w:t xml:space="preserve">.                           </w:t>
      </w:r>
    </w:p>
    <w:tbl>
      <w:tblPr>
        <w:tblW w:w="10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207"/>
        <w:gridCol w:w="1208"/>
        <w:gridCol w:w="1208"/>
        <w:gridCol w:w="1207"/>
        <w:gridCol w:w="1208"/>
        <w:gridCol w:w="1208"/>
        <w:gridCol w:w="1208"/>
      </w:tblGrid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presentative MSP image in HCC and liver cirrhosis (LC)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rPr/>
            </w:pPr>
            <w: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-19685</wp:posOffset>
                  </wp:positionH>
                  <wp:positionV relativeFrom="paragraph">
                    <wp:posOffset>296545</wp:posOffset>
                  </wp:positionV>
                  <wp:extent cx="683895" cy="14414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7" t="-446" r="-77" b="-4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95" cy="14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HCC     L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-19685</wp:posOffset>
                  </wp:positionH>
                  <wp:positionV relativeFrom="paragraph">
                    <wp:posOffset>296545</wp:posOffset>
                  </wp:positionV>
                  <wp:extent cx="683895" cy="144145"/>
                  <wp:effectExtent l="0" t="0" r="0" b="0"/>
                  <wp:wrapNone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7" t="-358" r="-77" b="-3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95" cy="14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18"/>
                <w:szCs w:val="18"/>
                <w:lang w:val="en-US"/>
              </w:rPr>
              <w:t>HCC      LC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-24765</wp:posOffset>
                  </wp:positionH>
                  <wp:positionV relativeFrom="paragraph">
                    <wp:posOffset>296545</wp:posOffset>
                  </wp:positionV>
                  <wp:extent cx="683895" cy="144145"/>
                  <wp:effectExtent l="0" t="0" r="0" b="0"/>
                  <wp:wrapNone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9" t="-388" r="-79" b="-3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95" cy="14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18"/>
                <w:szCs w:val="18"/>
                <w:lang w:val="en-US"/>
              </w:rPr>
              <w:t>HCC     L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-26670</wp:posOffset>
                  </wp:positionH>
                  <wp:positionV relativeFrom="paragraph">
                    <wp:posOffset>296545</wp:posOffset>
                  </wp:positionV>
                  <wp:extent cx="683895" cy="145415"/>
                  <wp:effectExtent l="0" t="0" r="0" b="0"/>
                  <wp:wrapNone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1" t="-446" r="-81" b="-4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9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18"/>
                <w:szCs w:val="18"/>
                <w:lang w:val="en-US"/>
              </w:rPr>
              <w:t>HCC     L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-20320</wp:posOffset>
                  </wp:positionH>
                  <wp:positionV relativeFrom="paragraph">
                    <wp:posOffset>295275</wp:posOffset>
                  </wp:positionV>
                  <wp:extent cx="683895" cy="144145"/>
                  <wp:effectExtent l="0" t="0" r="0" b="0"/>
                  <wp:wrapNone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3" t="-388" r="-73" b="-3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95" cy="14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18"/>
                <w:szCs w:val="18"/>
                <w:lang w:val="en-US"/>
              </w:rPr>
              <w:t>HCC     L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295275</wp:posOffset>
                  </wp:positionV>
                  <wp:extent cx="683895" cy="144145"/>
                  <wp:effectExtent l="0" t="0" r="0" b="0"/>
                  <wp:wrapNone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7" t="-324" r="-77" b="-3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95" cy="14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18"/>
                <w:szCs w:val="18"/>
                <w:lang w:val="en-US"/>
              </w:rPr>
              <w:t>HCC     LC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296545</wp:posOffset>
                  </wp:positionV>
                  <wp:extent cx="683895" cy="145415"/>
                  <wp:effectExtent l="0" t="0" r="0" b="0"/>
                  <wp:wrapNone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5" t="-483" r="-75" b="-4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95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18"/>
                <w:szCs w:val="18"/>
                <w:lang w:val="en-US"/>
              </w:rPr>
              <w:t>HCC     LC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sured HCC/LC OD rati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vals of HCC/LC OD ratio (R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≤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&lt;R&lt;0.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≤R≤0.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&lt;R&lt;1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≤R≤2.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&lt;R&lt;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Methylation scor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lineRule="auto" w:line="480" w:before="102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3</w:t>
            </w:r>
          </w:p>
        </w:tc>
      </w:tr>
    </w:tbl>
    <w:p>
      <w:pPr>
        <w:pStyle w:val="NormaleWeb"/>
        <w:spacing w:lineRule="auto" w:line="480" w:before="102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eWeb"/>
        <w:spacing w:lineRule="auto" w:line="480" w:before="102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object w:dxaOrig="5761" w:dyaOrig="1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99.5pt;height:1.25pt" filled="f" o:ole="">
            <v:imagedata r:id="rId12" o:title=""/>
          </v:shape>
          <o:OLEObject Type="Embed" ProgID="" ShapeID="ole_rId11" DrawAspect="Content" ObjectID="_1474329778" r:id="rId11"/>
        </w:object>
      </w:r>
      <w:r>
        <w:rPr>
          <w:lang w:val="en-US"/>
        </w:rPr>
        <w:t xml:space="preserve"> 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eWeb"/>
        <w:spacing w:lineRule="auto" w:line="480" w:before="102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DNA sequence of tested CpG islands as determined by UCSC databas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reformattatoHTML"/>
        <w:rPr/>
      </w:pPr>
      <w:r>
        <w:rPr>
          <w:rFonts w:cs="Courier New"/>
          <w:lang w:val="en-GB"/>
        </w:rPr>
        <w:t>&gt;hg19_cpgIslandExt_</w:t>
      </w:r>
      <w:r>
        <w:rPr>
          <w:rFonts w:cs="Courier New"/>
          <w:b/>
          <w:lang w:val="en-GB"/>
        </w:rPr>
        <w:t xml:space="preserve">CpG: 147 </w:t>
      </w:r>
      <w:r>
        <w:rPr>
          <w:rFonts w:cs="Courier New"/>
          <w:lang w:val="en-GB"/>
        </w:rPr>
        <w:t>range=chr14:101004068-101005681 5'pad=0 3'pad=0 strand=+ repeatMasking=none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CGTGAAAAACGCTCTAAGTGGAGTTCCACGGGCCGGGGCCGGGTGGA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CCGTGGTGTGGGGGACCCTCCCCTCAGGCCTACAGGGCTGGGGAGGAG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AGGTGCGGGGAGGAACAGACTCCTCGTTGTTGGCCGGGGCAGGGGAA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CGGGGGCTGGGGAGAGGTGAGGCCGGCCCTTCTGGGGCACGTGGGC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GGGGAGCGAACCACGGCCAGGCCTGCACGCAGGCGCTCAGTTGAGCA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TTCCGTAGAGCTGGGCCTTGGTGAGGCTGTCCTTGCGGCTCAGCCC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CCACCAGTCCGCGGAAAGGCCTGCTGGGGGCTGAGGCGGGCGGCAGG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GCATTTCCGGGGAGGCCTCCATGGAGCTCGGCTCCAAGGAGTCCCTGG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CCCTGCTCGGGCTCAGGGCTGCTGGCGGTCCCACACAGCTGCACCCCG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CTGTCCCCGTCCCCCCCCTCGCTGGGTGCATAGCCGGGCAGTGGGTC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CGAGCGGCCGGGACTGAGGCTCAGGTCGCCGCCCGCCCGCAGGAAGC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GCTCTGCCAGGTGGCCCTGGGAGAGGTCGTCCCCCTCGGAGAAGCTG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GCCTTGTAGCTGGCGTAGAGCGGGCTGGCGCGGCCGTCGGCCTTCT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CGGGCTGCCCCCGGCCCCGCCGTAGTAGCGTTCAGAGAAGCTGCAG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GAGGCGCGGCCGGCAGCGCTCACGGGGTAGGAGTAGGCGCCGATGTC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ACGCTCAGGGGACGCCACTGGCCCCTCATGTCCTCCCCGGGGAGCC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GGTCCCCGGCTTGGCCCGCAGGCTCCACAGGTTTGGGGGCATCAGG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GCTGGGGACCCGGAGAGGCCGGGAAGCGGAAGGTCTCGGCCGGGTA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TGACATGGTCCGCCCGAAGCCTGGGGCCACTTCGGCCTCCAGCGGGGC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CACCGCGGCCGTGGCCTTGGCAAAGCGAGGGCTGCCCTCGTAGGTGG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CGGGTGGCTTGCGGTCGAAGAGCTCGTCGCGGCTGTTCAGGTAGAT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TGCTGCGACGCGGTCAGCGTGCTGGCCTGCGCGTGCTCCTTCTCCTC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ACGTGGCGCTGAAGCTGGAGTAGGAGCTGGACGTGGGCAGTGAGCCT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TAGCTGGGGAAGGCCTCATGCTGGAAGCCCGCCGGGAAGGCCGCCGC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GCCTCCTCCTCCTCCTCGGCCGCGCTGTCAGTGGAGTTCTGGGCCC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GAAGCCCACGTCGGTCACGGGCGCGTCCACGCTAGGCCGCCGGTCT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GCCGCTCCTCCGGGCAGTAGAGGGCTGTGTCACTGCAGTAGATGTC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TTGTAGGGGGGCCGCGGGCCTGGTTTCTCCACCCCGTCGCAGAAGGC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GTCGCGGGCGGAGGCATCGGACAGGCGGGAGGACAGGCTGGCGGGG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GCTTCTCCAGCACCTTGGCAATGACGCAGGTGGGGACGCTGTCGGCG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GCCGGGTGGCAGAGCGGGGATGGCAGGCTGCAGCCGTGCTTCTCCA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GCAGGCTCACGCGCTCCTGGAAATCCGAGGGCAGCTGGAACGGGTGCGA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GAGGGGGACGGC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</w:r>
    </w:p>
    <w:p>
      <w:pPr>
        <w:pStyle w:val="Normal"/>
        <w:rPr>
          <w:rFonts w:cs="Courier New"/>
        </w:rPr>
      </w:pPr>
      <w:r>
        <w:rPr>
          <w:rFonts w:cs="Courier New"/>
        </w:rPr>
      </w:r>
    </w:p>
    <w:p>
      <w:pPr>
        <w:pStyle w:val="PreformattatoHTML"/>
        <w:rPr/>
      </w:pPr>
      <w:r>
        <w:rPr>
          <w:rFonts w:cs="Courier New"/>
          <w:lang w:val="en-GB"/>
        </w:rPr>
        <w:t>&gt;hg19_cpgIslandExt_</w:t>
      </w:r>
      <w:r>
        <w:rPr>
          <w:rFonts w:cs="Courier New"/>
          <w:b/>
          <w:lang w:val="en-GB"/>
        </w:rPr>
        <w:t>CpG: 36</w:t>
      </w:r>
      <w:r>
        <w:rPr>
          <w:rFonts w:cs="Courier New"/>
          <w:lang w:val="en-GB"/>
        </w:rPr>
        <w:t xml:space="preserve"> range=chr14:101349373-101349860 5'pad=0 3'pad=0 strand=+ repeatMasking=none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GATCCGTCTGAGCTTGGCTGGTCGGAAGTCTCATCATCTGCTTCCT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GTTAAACACGTCGGCCAGGTCTGAGTATGGGTGTGGCAGTCCGGGTA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AGGCTCATGCCGTGCCTCTCTAGGGCAATGCATGGCGGGGGCGGGCGG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CAGTTCTTCAGGCAGTAGGGAGAGTGGAAGGTGCAGCGGCCTTTGA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AGTCGACTTCGGGGGCGTGGACTCGGAGCCAGCGGATGCCTAGGACCA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AGAAGTTCGGTGAAGGTACGATGTCAAATTCGATGGACTCCTGGTGG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CTGGTGGATACACACCAGGGGCTCCGTGTAGAGCCAGACAGGCTCGT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AATCAGCGAGCCGTCCACGGATTGGACCGGCTGTGGGTACGGCTTC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TAGAGCTCGACGTAGTGCTCTTGGGCGAACTTCTCATCCATGAAGTT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TCAGCTCCCGAATCCACCAGGGCCTGGACCGCGA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PreformattatoHTML"/>
        <w:rPr>
          <w:lang w:val="en-GB"/>
        </w:rPr>
      </w:pPr>
      <w:r>
        <w:rPr>
          <w:lang w:val="en-GB"/>
        </w:rPr>
      </w:r>
    </w:p>
    <w:p>
      <w:pPr>
        <w:pStyle w:val="PreformattatoHTML"/>
        <w:rPr/>
      </w:pPr>
      <w:r>
        <w:rPr>
          <w:rFonts w:cs="Courier New"/>
          <w:lang w:val="en-GB"/>
        </w:rPr>
        <w:t>&gt;hg19_cpgIslandExt_</w:t>
      </w:r>
      <w:r>
        <w:rPr>
          <w:rFonts w:cs="Courier New"/>
          <w:b/>
          <w:lang w:val="en-GB"/>
        </w:rPr>
        <w:t>CpG: 48</w:t>
      </w:r>
      <w:r>
        <w:rPr>
          <w:rFonts w:cs="Courier New"/>
          <w:lang w:val="en-GB"/>
        </w:rPr>
        <w:t xml:space="preserve"> range=chr14:101531644-101532384 5'pad=0 3'pad=0 strand=+ repeatMasking=none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GGGAGAGGTTACCCGAGCAACTTTGCATCTGGACGACGAATGTTGC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TGAACCCCTTTTCGGTATCAAATTCCACCAGGGAGGCCGTCTTGGA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GGGGCACCTCGGGGAAGGACGCCGGCATCAGCACCATTCTGGGGTA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GATGGATGGTCGACCAGTTGGAAAGTAATTGTTTCTAATGTACTTCA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GGTCCACTAGCCGTCCGTATCCGCTGCAGCCTGTGGGGCCTGCGGGC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GGAGCCGATCGCGCTTCAGCTCAGCGCCTTTCCTGGTACTTGAAGGG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ATCGACCGTGTTATATTCGCTTTATTGACTTCGAATAATACATGGTTG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CTTTTCTCAGTATCAAATCTCACCTTGGAGGACCCGTTGGAGATGAA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TTTTGAGGGTAGGAGCAGGACGGGTGCTTTGGAGTCGCTGCCTCAG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GCCTGGTCACCGAGAGTGGGCCGGGCAGGGGTCTCTTTCCTGTCTC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GTCTTCTCACCTTTGATGTCCCATCCGTCCTCAGGACTGCTTCCCGG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AGCGCTGGCACCACGGGACGCGGCAGCCACGTTCTTGAGCCGATGGC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CTGGGTACCTGAGAAGAGGTTGTCTGTGATGAGTTCGCTTTTATTAA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ACGAATATAACACAGATGGCCTGTTTTCAGTACCGCTACCGCCCGGTGG</w:t>
      </w:r>
    </w:p>
    <w:p>
      <w:pPr>
        <w:pStyle w:val="PreformattatoHTML"/>
        <w:rPr>
          <w:rFonts w:cs="Courier New"/>
          <w:b/>
          <w:b/>
          <w:bCs/>
          <w:color w:val="FF0000"/>
          <w:lang w:val="en-GB"/>
        </w:rPr>
      </w:pPr>
      <w:r>
        <w:rPr>
          <w:rFonts w:cs="Courier New"/>
          <w:lang w:val="en-GB"/>
        </w:rPr>
        <w:t>TGTGCGGGCGCCACGCCTGAGGCGGGACTTTCCAGGGTACG</w:t>
      </w:r>
    </w:p>
    <w:p>
      <w:pPr>
        <w:pStyle w:val="PreformattatoHTML"/>
        <w:rPr>
          <w:rFonts w:cs="Courier New"/>
          <w:b/>
          <w:b/>
          <w:bCs/>
          <w:color w:val="FF0000"/>
          <w:lang w:val="en-GB"/>
        </w:rPr>
      </w:pPr>
      <w:r>
        <w:rPr>
          <w:rFonts w:cs="Courier New"/>
          <w:b/>
          <w:bCs/>
          <w:color w:val="FF0000"/>
          <w:lang w:val="en-GB"/>
        </w:rPr>
      </w:r>
    </w:p>
    <w:p>
      <w:pPr>
        <w:pStyle w:val="PreformattatoHTML"/>
        <w:rPr/>
      </w:pPr>
      <w:r>
        <w:rPr>
          <w:rFonts w:cs="Courier New"/>
          <w:lang w:val="en-GB"/>
        </w:rPr>
        <w:t>&gt;hg19_cpgIslandExt_</w:t>
      </w:r>
      <w:r>
        <w:rPr>
          <w:rFonts w:cs="Courier New"/>
          <w:b/>
          <w:lang w:val="en-GB"/>
        </w:rPr>
        <w:t>CpG: 407</w:t>
      </w:r>
      <w:r>
        <w:rPr>
          <w:rFonts w:cs="Courier New"/>
          <w:lang w:val="en-GB"/>
        </w:rPr>
        <w:t xml:space="preserve"> range=chr14:102025990-102031567 5'pad=0 3'pad=0 strand=+ repeatMasking=none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AAAACCGGAGGGGGGGACCTCCGCCCAAGGCAGGCGTCTCTGCGCGC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CTGGGGCCCTGGTCCTGCAGTTGGCTTCTCCCGACACGTTCCTTCG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CGAAAGCGATTCGCCCGCGCTCTACCGAGCCCAGCCAGCTCCTACC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CCCGGGCGGCGAGCGCTGTCTCCGTCCCGAGAAGAAGTTTCGCGGC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TCCCGGGGCGGCAGGCGCACGGGACGCTGGCGGCGGCGGCGGCTTCCG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TGGGCTCAGACCCCGCCGCTCCAGACAAGTCCCCGCGACTGCGACAG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TCTCGGGCAGTTCAGCTCCCCAGACGGGAGACAGACCCTCGCGACCT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TCAGGCCTTGCCCTGGGGGACACTGCAGTCCAAGGCGAAAGGAGACT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CCCGGCCTCTGGGTCCCTAGGTCAAGGCACCTCCCCGCCCCGCCGCC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GAGCCCAAGTCGCCAACCCCGCGCCGCGCGCAGCGAGGGATCAGAA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CTCGGACGCCGCGGCAGGGCCGGCCAGGGCCCCACGAGTTAGGGAGT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CCGCACCCCTAAACGCTCAGCACCCATTTACGGTTGAAAGTACGCA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GACGCGTCCGGGCGCCTCCGCGGTGAGTCGCGCCGCCGCTCTCGGGG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CGAAGGTGGCTCAGTTCGGGCGCTCCAGTCTCGACGTTCCCGGGGTA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AGCAACGTCCGGGGACGAACGGGACGGGTGCGCCCAGCGGCCGGGG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GCTGGGCGAGGCAAGCGGCGAGAGGGGAGCGCTCCGGCGTTCAGGCA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AGCTACCCCTAGTGGGAGAGCCGCCCGGGGCCGGCGCCGCCCCGCGCC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TGCCCCGCGCCCCACGCCCGTGGCGCCCCGCGCCCGGGTCGGCTGG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GCAGGGCCGGCGCCGCTTTCCCCAGCTCTCCGGTCTCCGGCGCCCG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TAACCCGCCCGCGGGCTCTGCCCTCCGCACCTCTCAGCCCGGCCCC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GCCGCTGACCCAGGAACCGCGGCGCCCCGCTGGAACGAGATGGGAC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CGGGCGCGGCCAGGGCGGCGCGGGCTGGGGCGGCGCGCGGCAGCCT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CAGCGGCGGGGGGCGCGGAGCGCGGTGTGCGTGGCGGGGCGGTGCG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GCGGCCGTGTGCGAGGCGCGAGTGTGAGCGCGCGCGGGAGGCGGGC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GGGCTCCGGCAGGCGAGCGGCGCCCGCGGGCGAGCCAGGAAGGCGG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AACGCAAAGTTGCCTCCTCGCTGGCCCGCGTCCTCGGTGGGGCGGGA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GGGGCCACCGAAGCGGCGGCCGCGGACCCGGCCTCCCGCGGCACCT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AGCGGCCCCGCACGAGCGGCAGCGGCGTGGGCGGCGTTGGCGGCGG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CGGGAAGCGAACCGGAGCTCCGGCGCGGCTCGGCGGCCGCCGGGGA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CGGCTCAGGTGCGCGGCGAGGGGGGCGCGGGCCGGAGCCAGGCGGCG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ACCAGGGCGGCGCGCAGCGCTCGCGCCAGCTGGAGGACCTCCCCAGC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CGCCCAGGTCCCTGGTCGGGCTCCCGGTCCCCAGCGGCAGCGGCTGC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AGTCCCCCGCCCCCGAGAGCTGGCTGCGGGGCCCGGGCCCGCCCCCAC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CCCCAGGCCCGGCCGCTCCGCCCTCCGCCCGCCTGCGCCCGCCCTCA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CAAGATTTCTAGGGCATTGGCCGCGCTGCTGGGTGATCCCTCCGGG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AAGTTGCAAGGGGGCGGGCCGGGCCGGAGGTGGAGTCTCCCGCCAAT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AGCCTCCGCTATAAATTGAACTCCCTGCACTGCTGAAGCCCAGATGC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CCAGGCCACGTCGCGGTTGGTGGTCGGAGAGGGCGAGGGGTCCCAG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GCTTCGGGGCCTGCAGCCACCATGCTCCGCTCCCTGCTGCTTCACTC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GAGGCTCTGCGCCCAGACCGCCTCGTGCCTCGTGCTCTTCCCGCGCT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CGGCACGGCCTTCATGCTCTGGCTTCTCGATTTCTTGTGTATCCGCA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ATTTCCTGGGCCGCCGCCGCCGGGGGCAGCCCGAGCCCGAAGTGGA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CAACAGTGAAGGCGAGGAGGTGCCTCCCGATGACCCGCCCATCTGCG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CCGACGACAACCGCCTGTGCACCCTGGCGTCGCTCAAGGCGGTGTGGC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GGCCAGAAGTTGGATTTCTTCAAGCAGGCGCACGAGGGCGGTCCGGC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AACTCCGAGGTGGTTCTGCCCGACGGCTTCCAGAGCCAGCACATCC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ACTACGCGCAAGGGAACCGCCCGCTGGTTCTCAATTTCGGCAGCTGCA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GACCACCGTTCATGGCGCGCATGAGCGCCTTCCAGCGCCTGGTCACT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TACCAGCGCGACGTCGACTTCCTCATCATCTACATCGAGGAAGCGCA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CTCCGACGGCTGGGTCACCACGGACTCTCCCTACATCATCCCACAGCA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GGAGCCTGGAGGACCGGGTCAGCGCAGCGAGGGTACTGCAGCAAGG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ACCCGGCTGCGCTCTGGTCCTCGACACCATGGCCAACTCCAGCAGCT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CTATGGCGCCTACTTCGAGCGTCTCTATGTCATCCAGAGTGGCACTA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ATGTACCAGGGCGGCCGTGGCCCCGACGGCTACCAGGTCTCTGAGCTG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ACTTGGTTGGAACGCTATGATGAGCAACTGCACGGCGCTCGGCCCC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GGTGTAAACATCCAACGGACAATTGACTGAACTTGGTGGGCTGGGC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CGAGCCTTCGAAGCCCACGTGCAAGCGCCTCAAACCAAGTCACGCTTG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GAGGCCCCAGTGACACTGATGTGCTGAGCCACCATTTCAGACTGAGTC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GCACCCTCAGCCACATGAACAATCTCCCCTACCTCCCTGGGACTCTGCT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TGTAACTGTCTCATTCACACCTGCCTGGCTCACTGGAAATCCTCTTTT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AGCGCGGGATATGGCTTGCCCTTGTCCGTGTGCCCCCAGGACTTTGCCTC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ACAGCATTTTCTTACACCCCCTCCCCAGCGTGCCCTCAGCCAAGTGCTT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TGGCCCGGTGCTTCCCGCAGCTGCACAGAGACCTTGGCCACGCCCGCGCG</w:t>
      </w:r>
    </w:p>
    <w:p>
      <w:pPr>
        <w:pStyle w:val="PreformattatoHTML"/>
        <w:rPr>
          <w:rFonts w:cs="Courier New"/>
          <w:lang w:val="en-GB"/>
        </w:rPr>
      </w:pPr>
      <w:r>
        <w:rPr>
          <w:rFonts w:cs="Courier New"/>
          <w:lang w:val="en-GB"/>
        </w:rPr>
        <w:t>CCCTGAGCGCAGCTGGGTTCCAGGAGACTCTCAGCTCAGCTGAGCTAGTT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CCTGGCACCCACCTGTCGCGCGCGGAGAGGGGGTTCCCTGTTGCTTTT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TGTCTGTTTCCTGTCCCTGGTAGGGGAAGTGATGTCGTGGATGGGGAGG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TGGGCAGGGTAGTTTCCCCCGCTTGTTTTGGGTGCACAGGAGCCCCACT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CTGATGACGAACTATCTCTAACTGGTCTTGACCACGAGCTAGTTCTGAA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TTGCAGGGGCCTCAAAGCAGCACCTAAACCTTGAGGGGGAGGGTGCTCT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GTTTCCGTGAGGTAACCACCTTAAATGGGAGGGAAGTTGGGGTGTCTG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TTTGGGACCAGAGGAAGATAGCTTGAGAGGCATTGGCGAGGTTCGCAGC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CCCAGGGAGAGAGAAAAAGCTGAGACTCCTGGGGAATGACGTTGGGGT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ATGGAGTCCGGGGAAAGAGAGGTGGGGGGAGAGCCTGAGGTCCCCAAGT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AGGGGAGTCCTAGGCAGAGCTGCTGATTGTGGGGCTGGGAGGTGGAGGG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CCTGATTCGAAGGCCATTTGGTGAGTGTTTTGCTGGAAATATTTCCTGT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ATATAAACTTCTTTCAATCTACAATAATAAAGGCTTGAGGTAAACTGCTT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TCTGGTTGCCTTTGGTCCCTTTATTTTCTTTTCCCTCTGAATAGCGGCA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AATTAAACACAAATCCCTCCCTCGCGTCCCCATAGTGACCTTGGGAAG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GGACGGGAAGGAGCCTAGGCTGGCAGGGGCGCTGGAGGAGGATGGAGGA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GAAGAGGGTCTGCGGCGGTGCCCGGGGCGCTCCTACAACCGCACGCAC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ACCTGGACGGGGAACTTAGCTGCGGGAGAAGAGCGAGGTAGCGGAGCG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GCGGGATCCTGGAAAGCGGCGGGAGAGGCAAGGGGGCCCTCTCTTGCT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CGCGCGCGCACACACAGACCGAACAGATGCAGCTGCCCCTGCAGCCGC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ATCCAACTTAACTGAGTATCCGGCGGTGTGTGGAGGGGGTTGGGTGAG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TGGAGGGCGAGAGGGGCTTTGGACCCGGTACAGCCTGGCTCCCGACCGCT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CAGGCACCACTGCGCACCTGACTCCTCCCTGGCCCCCTTCCGGCACCT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AACCTTGCCTCTTGCCCACCCGCTCCAGGCAGCTGAGGTCCGCTGGAG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GCGCCTTGGCAGAGGGGCGCCCTCACTCCAGCTGCGGCTCCTACTGCC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GCCAGCGTGCTGCTGGGTGCGCCCCCTGCCCAGGACCCCCCTCCTCCT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TCCCTCCTCCGCTTCCCCAAGCTCCAGTCAAACCCCACCACCCGCTCCGT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CTGGGAAGCAGAGGTGGGAGGCCGCTGGGATGAAGAGAGAGAGACCAG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AGAGGTGAATGGTGGATTCCAGGGCTGGGGCGGGGATTCGGGGCCTTA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CACAGGTCCCCTCTTGCAGTCACGGCCAGGGGCTCGCTCTCGCGCAAT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CCGCCCTCACTGTCTCGCCTGTTGCGCCCGGAGTGAGGGCGACCCGGG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ACGCGGGATTAGCTTAGCCCGCAGCCCCTGTGCCAGCGAAACCTTGAA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ATTAAGTGAAAGGTGGGGGACACAGTGAAAGCCGCTGAGGCGGGAGTGTA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GGATCCAGGTGAGGGGACTGGGCACGGCAACTTCCCTGGCGCGCCAGGA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AATGCCTGGGAACCCAGGATTGTCAGGGTCGCCGGGGGTGGGGGTGAGT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AGTGTCGGTTTGCGCGCTTGGATGTGAGCGCGGGTGTACATGGCAGGGTT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GGTAGGGGTGCAGAGGGGCGCGGCAGGCAGGATGGAAGAGACGCCCCC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TTCAGCCAACGGCGTCCCTAATTCTGCGCCCAGCCCCCGCGCTGCTCCT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GTAAAAACTTTTTGAAACTGACATCCTAAATTTGTGGATTTTTTTTTC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TTTAAAAGTATCTCAATTGAAAAATAACTTTAAAGAAAACTTTGGCACC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ACGAAATTTCTGCATCTCCTCCCCACTACCACCAACCCCTACCTACCTC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CGAACGCTCCTTCTCATCCCGAAACCGCCAGGAAGCAAAGGAGATCGCG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CAGGGACGCGGCCCGGCGCCTGGGAGAGTCCTCCCTGACCTCCCCGCA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GCGCGGCTGGCCGGGACTGGAGCTTGGTGGCGCGGAGGGTGGCCTGGGA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AGCGTCAGCCTCCCGGCCCAGCAGAGACCGCTCCAGCCGCTCCGCGTCC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TACCGGTGGCTTGGGGGTCCCCTTGGACGCGCCAAGCGACCTCTCCTAC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GGAAAGCCTGCGCCCCCTGGGCTTCCTGGAGCTTCCCAGATCGAAACT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AAAAAGCGCTTTCGCGCCGCAGCGCCGGGACCTGCAGCGCCAGCCACTC</w:t>
      </w:r>
    </w:p>
    <w:p>
      <w:pPr>
        <w:pStyle w:val="PreformattatoHTML"/>
        <w:rPr>
          <w:rFonts w:cs="Courier New"/>
        </w:rPr>
      </w:pPr>
      <w:r>
        <w:rPr>
          <w:rFonts w:cs="Courier New"/>
        </w:rPr>
        <w:t>CCCGCACGGGCCGCACTCGCTCTGGTCG</w:t>
      </w:r>
    </w:p>
    <w:p>
      <w:pPr>
        <w:pStyle w:val="PreformattatoHTML"/>
        <w:rPr>
          <w:rFonts w:cs="Courier New"/>
          <w:b/>
          <w:b/>
          <w:bCs/>
          <w:lang w:val="en-GB"/>
        </w:rPr>
      </w:pPr>
      <w:r>
        <w:rPr>
          <w:rFonts w:cs="Courier New"/>
          <w:b/>
          <w:bCs/>
          <w:lang w:val="en-GB"/>
        </w:rPr>
      </w:r>
    </w:p>
    <w:p>
      <w:pPr>
        <w:pStyle w:val="Normal"/>
        <w:rPr>
          <w:rFonts w:cs="Courier New"/>
          <w:b/>
          <w:b/>
          <w:bCs/>
          <w:lang w:val="en-GB"/>
        </w:rPr>
      </w:pPr>
      <w:r>
        <w:rPr>
          <w:rFonts w:cs="Courier New"/>
          <w:b/>
          <w:bCs/>
          <w:lang w:val="en-GB"/>
        </w:rPr>
      </w:r>
    </w:p>
    <w:p>
      <w:pPr>
        <w:pStyle w:val="Pa13"/>
        <w:spacing w:before="240" w:after="360"/>
        <w:jc w:val="both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 xml:space="preserve">Immunohistochemistry (IHC) </w:t>
      </w:r>
    </w:p>
    <w:p>
      <w:pPr>
        <w:pStyle w:val="Pa12"/>
        <w:spacing w:lineRule="auto" w:line="480"/>
        <w:jc w:val="both"/>
        <w:rPr/>
      </w:pPr>
      <w:r>
        <w:rPr>
          <w:lang w:val="en-US"/>
        </w:rPr>
        <w:t>Serial 4 μm thick sections were processed for haematoxylin and eosin staining and for immunohistochemistry. Endogenous peroxidases inhibition was obtained by incubating slides in 3%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–methanol for 20 min at 4°C. Antigen retrieval was achieved by boiling slides in citrate buffer (pH 6.0) using a microwave oven. Immunoreactivity was revealed with the EnVision system (Dako) and Diaminobenzidine (DAB) as chromogen (Sigma-Aldrich). Counterstaining was obtained with Meyer’s hematoxylin. Positive staining was quantified by using Image J software (NIH) on 6 randomly selected consecutive fields at a 20X magnification. </w:t>
      </w:r>
    </w:p>
    <w:p>
      <w:pPr>
        <w:pStyle w:val="NormaleWeb"/>
        <w:spacing w:lineRule="auto" w:line="480" w:before="102" w:after="0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Legends</w:t>
      </w:r>
    </w:p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lang w:val="en-GB"/>
        </w:rPr>
        <w:t xml:space="preserve">Figure S1. </w:t>
      </w:r>
      <w:r>
        <w:rPr>
          <w:lang w:val="en-GB"/>
        </w:rPr>
        <w:t>Study flow chart.</w:t>
      </w:r>
    </w:p>
    <w:p>
      <w:pPr>
        <w:pStyle w:val="NormaleWeb"/>
        <w:spacing w:lineRule="auto" w:line="480" w:before="119" w:after="240"/>
        <w:jc w:val="both"/>
        <w:rPr>
          <w:lang w:val="en-US"/>
        </w:rPr>
      </w:pPr>
      <w:r>
        <w:rPr>
          <w:b/>
          <w:lang w:val="en-GB"/>
        </w:rPr>
        <w:t xml:space="preserve">Figure S2. </w:t>
      </w:r>
      <w:r>
        <w:rPr>
          <w:lang w:val="en-US"/>
        </w:rPr>
        <w:t>(</w:t>
      </w:r>
      <w:r>
        <w:rPr>
          <w:b/>
          <w:bCs/>
          <w:lang w:val="en-US"/>
        </w:rPr>
        <w:t>A</w:t>
      </w:r>
      <w:r>
        <w:rPr>
          <w:lang w:val="en-US"/>
        </w:rPr>
        <w:t>) Correlation graph between miR-494 and miR-495 expression in surrounding liver cirrhosis (LC) from HCC patients. Axes report the 2</w:t>
      </w:r>
      <w:r>
        <w:rPr>
          <w:vertAlign w:val="superscript"/>
          <w:lang w:val="en-US"/>
        </w:rPr>
        <w:t>-</w:t>
      </w:r>
      <w:r>
        <w:rPr>
          <w:rFonts w:eastAsia="Symbol" w:cs="Symbol" w:ascii="Symbol" w:hAnsi="Symbol"/>
          <w:vertAlign w:val="superscript"/>
          <w:lang w:val="en-US"/>
        </w:rPr>
        <w:t></w:t>
      </w:r>
      <w:r>
        <w:rPr>
          <w:vertAlign w:val="superscript"/>
          <w:lang w:val="en-US"/>
        </w:rPr>
        <w:t>Ct</w:t>
      </w:r>
      <w:r>
        <w:rPr>
          <w:lang w:val="en-US"/>
        </w:rPr>
        <w:t xml:space="preserve"> values corresponding to miR-494 or miR-495 levels transformed in a log2 form. (</w:t>
      </w:r>
      <w:r>
        <w:rPr>
          <w:b/>
          <w:bCs/>
          <w:lang w:val="en-US"/>
        </w:rPr>
        <w:t>B</w:t>
      </w:r>
      <w:r>
        <w:rPr>
          <w:lang w:val="en-US"/>
        </w:rPr>
        <w:t xml:space="preserve">) Correlation graph between </w:t>
      </w:r>
      <w:r>
        <w:rPr>
          <w:i/>
          <w:lang w:val="en-US"/>
        </w:rPr>
        <w:t>PROM1</w:t>
      </w:r>
      <w:r>
        <w:rPr>
          <w:lang w:val="en-US"/>
        </w:rPr>
        <w:t xml:space="preserve"> and </w:t>
      </w:r>
      <w:r>
        <w:rPr>
          <w:i/>
          <w:lang w:val="en-US"/>
        </w:rPr>
        <w:t>EPCAM</w:t>
      </w:r>
      <w:r>
        <w:rPr>
          <w:lang w:val="en-US"/>
        </w:rPr>
        <w:t xml:space="preserve"> mRNA levels in HCC and (</w:t>
      </w:r>
      <w:r>
        <w:rPr>
          <w:b/>
          <w:lang w:val="en-US"/>
        </w:rPr>
        <w:t>C</w:t>
      </w:r>
      <w:r>
        <w:rPr>
          <w:lang w:val="en-US"/>
        </w:rPr>
        <w:t>) surrounding liver cirrhosis (LC) from HCC patients (N=28). Axes report the 2</w:t>
      </w:r>
      <w:r>
        <w:rPr>
          <w:vertAlign w:val="superscript"/>
          <w:lang w:val="en-US"/>
        </w:rPr>
        <w:t>-</w:t>
      </w:r>
      <w:r>
        <w:rPr>
          <w:rFonts w:eastAsia="Symbol" w:cs="Symbol" w:ascii="Symbol" w:hAnsi="Symbol"/>
          <w:vertAlign w:val="superscript"/>
          <w:lang w:val="en-US"/>
        </w:rPr>
        <w:t></w:t>
      </w:r>
      <w:r>
        <w:rPr>
          <w:vertAlign w:val="superscript"/>
          <w:lang w:val="en-US"/>
        </w:rPr>
        <w:t>Ct</w:t>
      </w:r>
      <w:r>
        <w:rPr>
          <w:lang w:val="en-US"/>
        </w:rPr>
        <w:t xml:space="preserve"> values corresponding to mRNA levels. All values are transformed in a log2 form. (</w:t>
      </w:r>
      <w:r>
        <w:rPr>
          <w:b/>
          <w:lang w:val="en-US"/>
        </w:rPr>
        <w:t>D</w:t>
      </w:r>
      <w:r>
        <w:rPr>
          <w:lang w:val="en-US"/>
        </w:rPr>
        <w:t xml:space="preserve">) Correlation graph between miR-494 and </w:t>
      </w:r>
      <w:r>
        <w:rPr>
          <w:i/>
          <w:lang w:val="en-US"/>
        </w:rPr>
        <w:t>ABCG2</w:t>
      </w:r>
      <w:r>
        <w:rPr>
          <w:lang w:val="en-US"/>
        </w:rPr>
        <w:t xml:space="preserve"> mRNA levels in HCC rat samples (N=23). Axes report the 2</w:t>
      </w:r>
      <w:r>
        <w:rPr>
          <w:vertAlign w:val="superscript"/>
          <w:lang w:val="en-US"/>
        </w:rPr>
        <w:t>-</w:t>
      </w:r>
      <w:r>
        <w:rPr>
          <w:rFonts w:eastAsia="Symbol" w:cs="Symbol" w:ascii="Symbol" w:hAnsi="Symbol"/>
          <w:vertAlign w:val="superscript"/>
          <w:lang w:val="en-US"/>
        </w:rPr>
        <w:t></w:t>
      </w:r>
      <w:r>
        <w:rPr>
          <w:vertAlign w:val="superscript"/>
          <w:lang w:val="en-US"/>
        </w:rPr>
        <w:t>Ct</w:t>
      </w:r>
      <w:r>
        <w:rPr>
          <w:lang w:val="en-US"/>
        </w:rPr>
        <w:t xml:space="preserve"> values corresponding to miR-494 or </w:t>
      </w:r>
      <w:r>
        <w:rPr>
          <w:i/>
          <w:lang w:val="en-US"/>
        </w:rPr>
        <w:t>ABCG2</w:t>
      </w:r>
      <w:r>
        <w:rPr>
          <w:lang w:val="en-US"/>
        </w:rPr>
        <w:t xml:space="preserve"> levels transformed in a log2 form. </w:t>
      </w:r>
      <w:r>
        <w:rPr>
          <w:u w:val="single"/>
          <w:lang w:val="en-US"/>
        </w:rPr>
        <w:t>(</w:t>
      </w:r>
      <w:r>
        <w:rPr>
          <w:b/>
          <w:u w:val="single"/>
          <w:lang w:val="en-US"/>
        </w:rPr>
        <w:t>E</w:t>
      </w:r>
      <w:r>
        <w:rPr>
          <w:u w:val="single"/>
          <w:lang w:val="en-US"/>
        </w:rPr>
        <w:t xml:space="preserve">) Western blot analysis of </w:t>
      </w:r>
      <w:r>
        <w:rPr>
          <w:i/>
          <w:u w:val="single"/>
          <w:lang w:val="en-US"/>
        </w:rPr>
        <w:t>PROM1</w:t>
      </w:r>
      <w:r>
        <w:rPr>
          <w:u w:val="single"/>
          <w:lang w:val="en-US"/>
        </w:rPr>
        <w:t xml:space="preserve"> and </w:t>
      </w:r>
      <w:r>
        <w:rPr>
          <w:i/>
          <w:u w:val="single"/>
          <w:lang w:val="en-US"/>
        </w:rPr>
        <w:t>EPCAM</w:t>
      </w:r>
      <w:r>
        <w:rPr>
          <w:u w:val="single"/>
          <w:lang w:val="en-US"/>
        </w:rPr>
        <w:t xml:space="preserve"> expression in human HCC samples. B-actin has been used as housekeeping gene. Correlation graphs between miR-494 and </w:t>
      </w:r>
      <w:r>
        <w:rPr>
          <w:i/>
          <w:u w:val="single"/>
          <w:lang w:val="en-US"/>
        </w:rPr>
        <w:t>PROM1</w:t>
      </w:r>
      <w:r>
        <w:rPr>
          <w:u w:val="single"/>
          <w:lang w:val="en-US"/>
        </w:rPr>
        <w:t xml:space="preserve"> or </w:t>
      </w:r>
      <w:r>
        <w:rPr>
          <w:i/>
          <w:u w:val="single"/>
          <w:lang w:val="en-US"/>
        </w:rPr>
        <w:t>EPCAM</w:t>
      </w:r>
      <w:r>
        <w:rPr>
          <w:u w:val="single"/>
          <w:lang w:val="en-US"/>
        </w:rPr>
        <w:t xml:space="preserve"> expression in HCC human samples (N=18). Y-axis reports the 2</w:t>
      </w:r>
      <w:r>
        <w:rPr>
          <w:u w:val="single"/>
          <w:vertAlign w:val="superscript"/>
          <w:lang w:val="en-US"/>
        </w:rPr>
        <w:t>-</w:t>
      </w:r>
      <w:r>
        <w:rPr>
          <w:rFonts w:eastAsia="Symbol" w:cs="Symbol" w:ascii="Symbol" w:hAnsi="Symbol"/>
          <w:u w:val="single"/>
          <w:vertAlign w:val="superscript"/>
          <w:lang w:val="en-US"/>
        </w:rPr>
        <w:t></w:t>
      </w:r>
      <w:r>
        <w:rPr>
          <w:u w:val="single"/>
          <w:vertAlign w:val="superscript"/>
          <w:lang w:val="en-US"/>
        </w:rPr>
        <w:t>Ct</w:t>
      </w:r>
      <w:r>
        <w:rPr>
          <w:u w:val="single"/>
          <w:lang w:val="en-US"/>
        </w:rPr>
        <w:t xml:space="preserve"> values corresponding to miRNA and protein levels transformed in log2 form. (</w:t>
      </w:r>
      <w:r>
        <w:rPr>
          <w:b/>
          <w:u w:val="single"/>
          <w:lang w:val="en-US"/>
        </w:rPr>
        <w:t>F</w:t>
      </w:r>
      <w:r>
        <w:rPr>
          <w:u w:val="single"/>
          <w:lang w:val="en-US"/>
        </w:rPr>
        <w:t>) Western blot and QPCR analyses of AFP expression in rat HCC samples. B-actin has been used as housekeeping gene. Correlation graphs between mRNA and protein AFP levels and between miRNA and AFP protein levels in rat HCC samples (N=11). Axes report the 2</w:t>
      </w:r>
      <w:r>
        <w:rPr>
          <w:u w:val="single"/>
          <w:vertAlign w:val="superscript"/>
          <w:lang w:val="en-US"/>
        </w:rPr>
        <w:t>-</w:t>
      </w:r>
      <w:r>
        <w:rPr>
          <w:rFonts w:eastAsia="Symbol" w:cs="Symbol" w:ascii="Symbol" w:hAnsi="Symbol"/>
          <w:u w:val="single"/>
          <w:vertAlign w:val="superscript"/>
          <w:lang w:val="en-US"/>
        </w:rPr>
        <w:t></w:t>
      </w:r>
      <w:r>
        <w:rPr>
          <w:u w:val="single"/>
          <w:vertAlign w:val="superscript"/>
          <w:lang w:val="en-US"/>
        </w:rPr>
        <w:t>Ct</w:t>
      </w:r>
      <w:r>
        <w:rPr>
          <w:u w:val="single"/>
          <w:lang w:val="en-US"/>
        </w:rPr>
        <w:t xml:space="preserve"> values corresponding to protein, mRNA and miRNA levels transformed in a log2 form. </w:t>
      </w:r>
      <w:r>
        <w:rPr>
          <w:lang w:val="en-US"/>
        </w:rPr>
        <w:t>(</w:t>
      </w:r>
      <w:r>
        <w:rPr>
          <w:b/>
          <w:u w:val="single"/>
          <w:lang w:val="en-US"/>
        </w:rPr>
        <w:t>G</w:t>
      </w:r>
      <w:r>
        <w:rPr>
          <w:lang w:val="en-US"/>
        </w:rPr>
        <w:t>) QPCR analysis of miRNA expression in miR-494 stably overexpressing Huh-7 cells. Y-axis reports the 2</w:t>
      </w:r>
      <w:r>
        <w:rPr>
          <w:vertAlign w:val="superscript"/>
          <w:lang w:val="en-US"/>
        </w:rPr>
        <w:t>-</w:t>
      </w:r>
      <w:r>
        <w:rPr>
          <w:rFonts w:eastAsia="Symbol" w:cs="Symbol" w:ascii="Symbol" w:hAnsi="Symbol"/>
          <w:vertAlign w:val="superscript"/>
          <w:lang w:val="en-US"/>
        </w:rPr>
        <w:t></w:t>
      </w:r>
      <w:r>
        <w:rPr>
          <w:vertAlign w:val="superscript"/>
          <w:lang w:val="en-US"/>
        </w:rPr>
        <w:t>Ct</w:t>
      </w:r>
      <w:r>
        <w:rPr>
          <w:lang w:val="en-US"/>
        </w:rPr>
        <w:t xml:space="preserve"> values in a linear scale. U6RNA was used as housekeeping gene. </w:t>
      </w:r>
      <w:r>
        <w:rPr>
          <w:lang w:val="en-GB"/>
        </w:rPr>
        <w:t>PMXs: empty vector infected control cells; miR-494: pMXs-miR-494 overexpressing vector bearing cells</w:t>
      </w:r>
      <w:r>
        <w:rPr>
          <w:lang w:val="en-US"/>
        </w:rPr>
        <w:t>. (</w:t>
      </w:r>
      <w:r>
        <w:rPr>
          <w:b/>
          <w:u w:val="single"/>
          <w:lang w:val="en-US"/>
        </w:rPr>
        <w:t>H</w:t>
      </w:r>
      <w:r>
        <w:rPr>
          <w:lang w:val="en-US"/>
        </w:rPr>
        <w:t xml:space="preserve">) </w:t>
      </w:r>
      <w:r>
        <w:rPr>
          <w:u w:val="single"/>
          <w:lang w:val="en-US"/>
        </w:rPr>
        <w:t xml:space="preserve">Western blot analysis of </w:t>
      </w:r>
      <w:r>
        <w:rPr>
          <w:i/>
          <w:u w:val="single"/>
          <w:lang w:val="en-US"/>
        </w:rPr>
        <w:t>PROM1</w:t>
      </w:r>
      <w:r>
        <w:rPr>
          <w:u w:val="single"/>
          <w:lang w:val="en-US"/>
        </w:rPr>
        <w:t xml:space="preserve"> expression in tumor masses derived from miR-494 stably overexpressing and control vector (pMXs) Huh-7 cells. B-actin has been used as housekeeping gene. </w:t>
      </w:r>
      <w:r>
        <w:rPr>
          <w:lang w:val="en-US"/>
        </w:rPr>
        <w:t>(</w:t>
      </w:r>
      <w:r>
        <w:rPr>
          <w:b/>
          <w:u w:val="single"/>
          <w:lang w:val="en-US"/>
        </w:rPr>
        <w:t>I</w:t>
      </w:r>
      <w:r>
        <w:rPr>
          <w:lang w:val="en-US"/>
        </w:rPr>
        <w:t xml:space="preserve">) Image of the DLK1-DIO3 locus and relative GpC islands (green bars and boxes) as displayed by UCSC database (http://www.genome.ucsc.edu/). Tested CpG islands are underlined with a red line. Principal genes as well as snoRNAs and miRNAs cluster are mentioned in the figure. </w:t>
      </w:r>
      <w:r>
        <w:rPr>
          <w:u w:val="single"/>
          <w:lang w:val="en-US"/>
        </w:rPr>
        <w:t>(</w:t>
      </w:r>
      <w:r>
        <w:rPr>
          <w:b/>
          <w:bCs/>
          <w:u w:val="single"/>
          <w:lang w:val="en-US"/>
        </w:rPr>
        <w:t>J</w:t>
      </w:r>
      <w:r>
        <w:rPr>
          <w:u w:val="single"/>
          <w:lang w:val="en-US"/>
        </w:rPr>
        <w:t>) Correlation graph between primary and mature miR-494 expression levels in HCC patients (N=39) and (</w:t>
      </w:r>
      <w:r>
        <w:rPr>
          <w:b/>
          <w:u w:val="single"/>
          <w:lang w:val="en-US"/>
        </w:rPr>
        <w:t>K</w:t>
      </w:r>
      <w:r>
        <w:rPr>
          <w:u w:val="single"/>
          <w:lang w:val="en-US"/>
        </w:rPr>
        <w:t>) HCC cell lines (N=8). Axes report 2</w:t>
      </w:r>
      <w:r>
        <w:rPr>
          <w:u w:val="single"/>
          <w:vertAlign w:val="superscript"/>
          <w:lang w:val="en-US"/>
        </w:rPr>
        <w:t>-</w:t>
      </w:r>
      <w:r>
        <w:rPr>
          <w:rFonts w:eastAsia="Symbol" w:cs="Symbol" w:ascii="Symbol" w:hAnsi="Symbol"/>
          <w:u w:val="single"/>
          <w:vertAlign w:val="superscript"/>
          <w:lang w:val="en-US"/>
        </w:rPr>
        <w:t></w:t>
      </w:r>
      <w:r>
        <w:rPr>
          <w:u w:val="single"/>
          <w:vertAlign w:val="superscript"/>
          <w:lang w:val="en-US"/>
        </w:rPr>
        <w:t>Ct</w:t>
      </w:r>
      <w:r>
        <w:rPr>
          <w:u w:val="single"/>
          <w:lang w:val="en-US"/>
        </w:rPr>
        <w:t xml:space="preserve"> values transformed in a log2 form. (</w:t>
      </w:r>
      <w:r>
        <w:rPr>
          <w:b/>
          <w:u w:val="single"/>
          <w:lang w:val="en-US"/>
        </w:rPr>
        <w:t>L</w:t>
      </w:r>
      <w:r>
        <w:rPr>
          <w:u w:val="single"/>
          <w:lang w:val="en-US"/>
        </w:rPr>
        <w:t xml:space="preserve">) Complementary miR-494 binding sites in </w:t>
      </w:r>
      <w:r>
        <w:rPr>
          <w:i/>
          <w:u w:val="single"/>
          <w:lang w:val="en-US"/>
        </w:rPr>
        <w:t>DNMT3B</w:t>
      </w:r>
      <w:r>
        <w:rPr>
          <w:u w:val="single"/>
          <w:lang w:val="en-US"/>
        </w:rPr>
        <w:t xml:space="preserve"> and </w:t>
      </w:r>
      <w:r>
        <w:rPr>
          <w:i/>
          <w:u w:val="single"/>
          <w:lang w:val="en-US"/>
        </w:rPr>
        <w:t>DNMT3A</w:t>
      </w:r>
      <w:r>
        <w:rPr>
          <w:u w:val="single"/>
          <w:lang w:val="en-US"/>
        </w:rPr>
        <w:t xml:space="preserve"> 3’UTRs, as displayed by MiRanda algorithm. Stars represent bases mutated in 3’UTR vectors used in the luciferase-reporter assay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Figure S3. </w:t>
      </w:r>
      <w:r>
        <w:rPr>
          <w:lang w:val="en-US"/>
        </w:rPr>
        <w:t>(</w:t>
      </w:r>
      <w:r>
        <w:rPr>
          <w:b/>
          <w:lang w:val="en-US"/>
        </w:rPr>
        <w:t>A</w:t>
      </w:r>
      <w:r>
        <w:rPr>
          <w:lang w:val="en-US"/>
        </w:rPr>
        <w:t>) QPCR analysis of miR-494 expression in HCC-derived cell lines. Y-axis reports 2</w:t>
      </w:r>
      <w:r>
        <w:rPr>
          <w:vertAlign w:val="superscript"/>
          <w:lang w:val="en-US"/>
        </w:rPr>
        <w:t>-</w:t>
      </w:r>
      <w:r>
        <w:rPr>
          <w:rFonts w:eastAsia="Symbol" w:cs="Symbol" w:ascii="Symbol" w:hAnsi="Symbol"/>
          <w:vertAlign w:val="superscript"/>
          <w:lang w:val="en-US"/>
        </w:rPr>
        <w:t></w:t>
      </w:r>
      <w:r>
        <w:rPr>
          <w:vertAlign w:val="superscript"/>
          <w:lang w:val="en-US"/>
        </w:rPr>
        <w:t>Ct</w:t>
      </w:r>
      <w:r>
        <w:rPr>
          <w:lang w:val="en-US"/>
        </w:rPr>
        <w:t xml:space="preserve"> values in a linear scale. U6RNA was used as housekeeping gene. (</w:t>
      </w:r>
      <w:r>
        <w:rPr>
          <w:b/>
          <w:lang w:val="en-US"/>
        </w:rPr>
        <w:t>B</w:t>
      </w:r>
      <w:r>
        <w:rPr>
          <w:lang w:val="en-US"/>
        </w:rPr>
        <w:t xml:space="preserve">) Complementary miR-494 binding sites in </w:t>
      </w:r>
      <w:r>
        <w:rPr>
          <w:i/>
          <w:lang w:val="en-US"/>
        </w:rPr>
        <w:t>CDKN1B</w:t>
      </w:r>
      <w:r>
        <w:rPr>
          <w:lang w:val="en-US"/>
        </w:rPr>
        <w:t xml:space="preserve">, </w:t>
      </w:r>
      <w:r>
        <w:rPr>
          <w:i/>
          <w:lang w:val="en-US"/>
        </w:rPr>
        <w:t>PTEN</w:t>
      </w:r>
      <w:r>
        <w:rPr>
          <w:lang w:val="en-US"/>
        </w:rPr>
        <w:t xml:space="preserve"> and </w:t>
      </w:r>
      <w:r>
        <w:rPr>
          <w:i/>
          <w:lang w:val="en-US"/>
        </w:rPr>
        <w:t>BBC3</w:t>
      </w:r>
      <w:r>
        <w:rPr>
          <w:lang w:val="en-US"/>
        </w:rPr>
        <w:t xml:space="preserve"> 3’UTRs, as displayed by MiRanda algorithm. </w:t>
      </w:r>
      <w:r>
        <w:rPr>
          <w:u w:val="single"/>
          <w:lang w:val="en-US"/>
        </w:rPr>
        <w:t>Stars represent bases mutated in 3’UTR vectors used in the luciferase-reporter assay.</w:t>
      </w:r>
      <w:r>
        <w:rPr>
          <w:lang w:val="en-US"/>
        </w:rPr>
        <w:t xml:space="preserve"> (</w:t>
      </w:r>
      <w:r>
        <w:rPr>
          <w:b/>
          <w:lang w:val="en-US"/>
        </w:rPr>
        <w:t>C</w:t>
      </w:r>
      <w:r>
        <w:rPr>
          <w:lang w:val="en-US"/>
        </w:rPr>
        <w:t xml:space="preserve">) WB and </w:t>
      </w:r>
      <w:r>
        <w:rPr>
          <w:u w:val="single"/>
          <w:lang w:val="en-US"/>
        </w:rPr>
        <w:t>QPCR</w:t>
      </w:r>
      <w:r>
        <w:rPr>
          <w:lang w:val="en-US"/>
        </w:rPr>
        <w:t xml:space="preserve"> analyses of target genes in miR-494 stably overexpressing Huh-7 cells. PMXs: empty control vector. β-actin was used to normalize </w:t>
      </w:r>
      <w:r>
        <w:rPr>
          <w:u w:val="single"/>
          <w:lang w:val="en-US"/>
        </w:rPr>
        <w:t>QPCR</w:t>
      </w:r>
      <w:r>
        <w:rPr>
          <w:lang w:val="en-US"/>
        </w:rPr>
        <w:t xml:space="preserve"> and WB data. Numbers represents the fold change in protein or mRNA levels in miR-494 overexpressing cells with respect to control cells. </w:t>
      </w:r>
      <w:r>
        <w:rPr>
          <w:u w:val="single"/>
          <w:lang w:val="en-US"/>
        </w:rPr>
        <w:t>(</w:t>
      </w:r>
      <w:r>
        <w:rPr>
          <w:b/>
          <w:u w:val="single"/>
          <w:lang w:val="en-US"/>
        </w:rPr>
        <w:t>D</w:t>
      </w:r>
      <w:r>
        <w:rPr>
          <w:u w:val="single"/>
          <w:lang w:val="en-US"/>
        </w:rPr>
        <w:t>) Luciferase reporter assay in HepG2 cells co-transfected with pGL3-3UTR mutated vectors and miR-494 or negative control (NC).</w:t>
      </w:r>
      <w:r>
        <w:rPr>
          <w:lang w:val="en-US"/>
        </w:rPr>
        <w:t xml:space="preserve"> (</w:t>
      </w:r>
      <w:r>
        <w:rPr>
          <w:b/>
          <w:bCs/>
          <w:u w:val="single"/>
          <w:lang w:val="en-US"/>
        </w:rPr>
        <w:t>E</w:t>
      </w:r>
      <w:r>
        <w:rPr>
          <w:lang w:val="en-US"/>
        </w:rPr>
        <w:t>) Column chart reporting cell populations (percentage value) in different phases of cell cycle as detected by FACS analysis in miR-494 stably overexpressing and control (pMXs) cells. Columns and bars represent average ± SD values from three independent experiments. (</w:t>
      </w:r>
      <w:r>
        <w:rPr>
          <w:b/>
          <w:bCs/>
          <w:u w:val="single"/>
          <w:lang w:val="en-US"/>
        </w:rPr>
        <w:t>F</w:t>
      </w:r>
      <w:r>
        <w:rPr>
          <w:lang w:val="en-US"/>
        </w:rPr>
        <w:t xml:space="preserve">) </w:t>
      </w:r>
      <w:r>
        <w:rPr>
          <w:u w:val="single"/>
          <w:lang w:val="en-US"/>
        </w:rPr>
        <w:t>Six-well plate image of colony forming unit assay and quantification of colony number are shown. All colonies were counted independently from their dimension. Columns and bars represent average ± SD values of 3 wells from two independent experiments. Initial number of seeded cells: 500/well. Days of cell growth: nine</w:t>
      </w:r>
      <w:r>
        <w:rPr>
          <w:lang w:val="en-US"/>
        </w:rPr>
        <w:t xml:space="preserve">. </w:t>
      </w:r>
    </w:p>
    <w:p>
      <w:pPr>
        <w:pStyle w:val="NormaleWeb"/>
        <w:spacing w:lineRule="auto" w:line="480" w:before="119" w:after="240"/>
        <w:jc w:val="both"/>
        <w:rPr/>
      </w:pPr>
      <w:r>
        <w:rPr>
          <w:b/>
          <w:lang w:val="en-US"/>
        </w:rPr>
        <w:t xml:space="preserve">Figure S4. </w:t>
      </w:r>
      <w:r>
        <w:rPr>
          <w:lang w:val="en-US"/>
        </w:rPr>
        <w:t>(</w:t>
      </w:r>
      <w:r>
        <w:rPr>
          <w:b/>
          <w:lang w:val="en-US"/>
        </w:rPr>
        <w:t>A</w:t>
      </w:r>
      <w:r>
        <w:rPr>
          <w:lang w:val="en-US"/>
        </w:rPr>
        <w:t>) Western blot analysis, cell viability and caspase 3/7 activity assays in miR-494 stably overexpressing Huh-7 cells in basal or (</w:t>
      </w:r>
      <w:r>
        <w:rPr>
          <w:b/>
          <w:lang w:val="en-US"/>
        </w:rPr>
        <w:t>B</w:t>
      </w:r>
      <w:r>
        <w:rPr>
          <w:lang w:val="en-US"/>
        </w:rPr>
        <w:t>) hypoxic conditions. (</w:t>
      </w:r>
      <w:r>
        <w:rPr>
          <w:b/>
          <w:lang w:val="en-US"/>
        </w:rPr>
        <w:t>C</w:t>
      </w:r>
      <w:r>
        <w:rPr>
          <w:lang w:val="en-US"/>
        </w:rPr>
        <w:t>) QPCR and Western blot analyses of HIF1A expression in miR-494 transfected Huh-7 cells in basal conditions. NC: pre-miR negative control; pMXs: empty vector. β-actin was used to normalize QPCR and WB data. *, p&lt;0.05.</w:t>
      </w:r>
    </w:p>
    <w:p>
      <w:pPr>
        <w:pStyle w:val="NormaleWeb"/>
        <w:spacing w:lineRule="auto" w:line="480" w:before="119" w:after="240"/>
        <w:jc w:val="both"/>
        <w:rPr/>
      </w:pPr>
      <w:r>
        <w:rPr>
          <w:b/>
          <w:lang w:val="en-US"/>
        </w:rPr>
        <w:t xml:space="preserve">Figure S5. </w:t>
      </w:r>
      <w:r>
        <w:rPr>
          <w:lang w:val="en-US"/>
        </w:rPr>
        <w:t>(</w:t>
      </w:r>
      <w:r>
        <w:rPr>
          <w:b/>
          <w:lang w:val="en-US"/>
        </w:rPr>
        <w:t>A</w:t>
      </w:r>
      <w:r>
        <w:rPr>
          <w:lang w:val="en-US"/>
        </w:rPr>
        <w:t>) Cell viability assay, caspase 3/7 activity assay and Western blot analysis in miR-494 stably overexpressing Huh-7 following sorafenib treatment. (</w:t>
      </w:r>
      <w:r>
        <w:rPr>
          <w:b/>
          <w:lang w:val="en-US"/>
        </w:rPr>
        <w:t>B</w:t>
      </w:r>
      <w:r>
        <w:rPr>
          <w:lang w:val="en-US"/>
        </w:rPr>
        <w:t>) QPCR analysis of miR-494 in stably overexpressing Huh-7 following anti-miR-494 (AM) transfection. (</w:t>
      </w:r>
      <w:r>
        <w:rPr>
          <w:b/>
          <w:lang w:val="en-US"/>
        </w:rPr>
        <w:t>C</w:t>
      </w:r>
      <w:r>
        <w:rPr>
          <w:lang w:val="en-US"/>
        </w:rPr>
        <w:t xml:space="preserve">) Caspase3/7 activity assay in stably overexpressing Huh-7 cells following AM-494 transfection and sorafenib treatment. NCi: anti-miR negative control; pMXs: empty vector. β-actin was used to normalize WB data. *, p&lt;0.05; **, p&lt;0.01. </w:t>
      </w:r>
    </w:p>
    <w:sectPr>
      <w:footerReference w:type="default" r:id="rId13"/>
      <w:type w:val="nextPage"/>
      <w:pgSz w:w="12240" w:h="15840"/>
      <w:pgMar w:left="1134" w:right="1134" w:gutter="0" w:header="0" w:top="1418" w:footer="708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8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eastAsia="Times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b/>
      <w:bCs/>
      <w:color w:val="FF000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119" w:hanging="119"/>
      <w:jc w:val="center"/>
      <w:outlineLvl w:val="4"/>
    </w:pPr>
    <w:rPr>
      <w:b/>
      <w:bCs/>
      <w:sz w:val="18"/>
      <w:szCs w:val="18"/>
      <w:lang w:val="de-D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color w:val="FF0000"/>
      <w:sz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b/>
      <w:bCs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i/>
      <w:iCs/>
      <w:sz w:val="20"/>
      <w:szCs w:val="20"/>
      <w:lang w:val="fr-F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reformattatoHTMLCarattere">
    <w:name w:val="Preformattato HTML Carattere"/>
    <w:qFormat/>
    <w:rPr>
      <w:rFonts w:ascii="Courier New" w:hAnsi="Courier New" w:eastAsia="Courier New" w:cs="Courier New"/>
    </w:rPr>
  </w:style>
  <w:style w:type="character" w:styleId="NormaleWebCarattere">
    <w:name w:val="Normale (Web) Carattere"/>
    <w:qFormat/>
    <w:rPr>
      <w:sz w:val="24"/>
      <w:szCs w:val="24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IntestazioneCarattere">
    <w:name w:val="Intestazione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rFonts w:ascii="Times" w:hAnsi="Times" w:eastAsia="Times" w:cs="Times"/>
      <w:szCs w:val="20"/>
    </w:rPr>
  </w:style>
  <w:style w:type="paragraph" w:styleId="PreformattatoHTML">
    <w:name w:val="Preformattat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</w:pPr>
    <w:rPr>
      <w:rFonts w:eastAsia="Lucida Sans Unicode" w:cs="Tahoma"/>
      <w:kern w:val="2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NormaleWeb">
    <w:name w:val="Normale (Web)"/>
    <w:basedOn w:val="Normal"/>
    <w:qFormat/>
    <w:pPr>
      <w:spacing w:before="280" w:after="119"/>
    </w:pPr>
    <w:rPr/>
  </w:style>
  <w:style w:type="paragraph" w:styleId="Pa13">
    <w:name w:val="Pa13"/>
    <w:basedOn w:val="Normal"/>
    <w:next w:val="Normal"/>
    <w:qFormat/>
    <w:pPr>
      <w:autoSpaceDE w:val="false"/>
      <w:spacing w:lineRule="atLeast" w:line="221"/>
    </w:pPr>
    <w:rPr/>
  </w:style>
  <w:style w:type="paragraph" w:styleId="Pa12">
    <w:name w:val="Pa12"/>
    <w:basedOn w:val="Normal"/>
    <w:next w:val="Normal"/>
    <w:qFormat/>
    <w:pPr>
      <w:autoSpaceDE w:val="false"/>
      <w:spacing w:lineRule="atLeast" w:line="201"/>
    </w:pPr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" TargetMode="External"/><Relationship Id="rId3" Type="http://schemas.openxmlformats.org/officeDocument/2006/relationships/hyperlink" Target="http://www.urogene.org/methprimer/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oleObject" Target="embeddings/oleObject1.bin"/><Relationship Id="rId12" Type="http://schemas.openxmlformats.org/officeDocument/2006/relationships/image" Target="media/image8.wmf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5:33:00Z</dcterms:created>
  <dc:creator>francesca fornari</dc:creator>
  <dc:description/>
  <cp:keywords/>
  <dc:language>en-US</dc:language>
  <cp:lastModifiedBy>francesca fornari</cp:lastModifiedBy>
  <cp:lastPrinted>2017-07-19T17:17:00Z</cp:lastPrinted>
  <dcterms:modified xsi:type="dcterms:W3CDTF">2017-09-13T10:20:00Z</dcterms:modified>
  <cp:revision>130</cp:revision>
  <dc:subject/>
  <dc:title>Chromatin immunoprecipitation</dc:title>
</cp:coreProperties>
</file>